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12582B" w14:textId="77777777" w:rsidR="0092544A" w:rsidRPr="003942CE" w:rsidRDefault="0092544A" w:rsidP="0092544A">
      <w:pPr>
        <w:spacing w:line="360" w:lineRule="auto"/>
        <w:rPr>
          <w:rFonts w:eastAsia="Calibri" w:cstheme="minorHAnsi"/>
          <w:sz w:val="24"/>
          <w:szCs w:val="24"/>
        </w:rPr>
      </w:pPr>
    </w:p>
    <w:p w14:paraId="6DCD2F60" w14:textId="77777777" w:rsidR="0092544A" w:rsidRDefault="0092544A" w:rsidP="0092544A">
      <w:pPr>
        <w:spacing w:line="360" w:lineRule="auto"/>
        <w:rPr>
          <w:rFonts w:cstheme="minorHAnsi"/>
          <w:sz w:val="24"/>
          <w:szCs w:val="24"/>
        </w:rPr>
      </w:pPr>
      <w:r w:rsidRPr="00DE407C">
        <w:rPr>
          <w:rFonts w:cstheme="minorHAnsi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304E4C0" wp14:editId="7DC87CE0">
                <wp:simplePos x="0" y="0"/>
                <wp:positionH relativeFrom="column">
                  <wp:posOffset>2590800</wp:posOffset>
                </wp:positionH>
                <wp:positionV relativeFrom="paragraph">
                  <wp:posOffset>542290</wp:posOffset>
                </wp:positionV>
                <wp:extent cx="796290" cy="285750"/>
                <wp:effectExtent l="0" t="0" r="381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629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94E49B" w14:textId="77777777" w:rsidR="0092544A" w:rsidRDefault="0092544A" w:rsidP="0092544A">
                            <w:r>
                              <w:t>Count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04E4C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4pt;margin-top:42.7pt;width:62.7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" stroked="f">
                <v:textbox>
                  <w:txbxContent>
                    <w:p w14:paraId="0494E49B" w14:textId="77777777" w:rsidR="0092544A" w:rsidRDefault="0092544A" w:rsidP="0092544A">
                      <w:r>
                        <w:t>Countr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cstheme="minorHAnsi"/>
          <w:sz w:val="24"/>
          <w:szCs w:val="24"/>
        </w:rPr>
        <w:t>Appendix</w:t>
      </w:r>
      <w:bookmarkStart w:id="0" w:name="_GoBack"/>
      <w:bookmarkEnd w:id="0"/>
    </w:p>
    <w:p w14:paraId="739F7A32" w14:textId="77777777" w:rsidR="0092544A" w:rsidRPr="00985A31" w:rsidRDefault="0092544A" w:rsidP="0092544A">
      <w:pPr>
        <w:spacing w:line="360" w:lineRule="auto"/>
        <w:rPr>
          <w:rFonts w:cstheme="minorHAnsi"/>
          <w:sz w:val="24"/>
          <w:szCs w:val="24"/>
        </w:rPr>
      </w:pPr>
      <w:r w:rsidRPr="00DE407C">
        <w:rPr>
          <w:rFonts w:cstheme="minorHAnsi"/>
          <w:noProof/>
          <w:sz w:val="24"/>
          <w:szCs w:val="24"/>
          <w:lang w:eastAsia="en-AU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F6BA97F" wp14:editId="30521407">
                <wp:simplePos x="0" y="0"/>
                <wp:positionH relativeFrom="column">
                  <wp:posOffset>-689610</wp:posOffset>
                </wp:positionH>
                <wp:positionV relativeFrom="paragraph">
                  <wp:posOffset>2036445</wp:posOffset>
                </wp:positionV>
                <wp:extent cx="2084070" cy="285750"/>
                <wp:effectExtent l="3810" t="0" r="0" b="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08407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18A11" w14:textId="77777777" w:rsidR="0092544A" w:rsidRDefault="0092544A" w:rsidP="0092544A">
                            <w:r>
                              <w:t>Capacity (RUMM location scor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BA97F" id="_x0000_s1027" type="#_x0000_t202" style="position:absolute;margin-left:-54.3pt;margin-top:160.35pt;width:164.1pt;height:22.5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" stroked="f">
                <v:textbox>
                  <w:txbxContent>
                    <w:p w14:paraId="6DF18A11" w14:textId="77777777" w:rsidR="0092544A" w:rsidRDefault="0092544A" w:rsidP="0092544A">
                      <w:r>
                        <w:t>Capacity (RUMM location scor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85A31">
        <w:rPr>
          <w:rFonts w:cstheme="minorHAnsi"/>
          <w:noProof/>
          <w:sz w:val="24"/>
          <w:szCs w:val="24"/>
          <w:lang w:eastAsia="en-AU"/>
        </w:rPr>
        <w:drawing>
          <wp:inline distT="0" distB="0" distL="0" distR="0" wp14:anchorId="57D70E6F" wp14:editId="70519382">
            <wp:extent cx="4555068" cy="2747432"/>
            <wp:effectExtent l="0" t="0" r="0" b="0"/>
            <wp:docPr id="35" name="Chart 3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81FC7F9" w14:textId="77777777" w:rsidR="0092544A" w:rsidRDefault="0092544A" w:rsidP="0092544A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Figure</w:t>
      </w:r>
      <w:r w:rsidRPr="0018266D">
        <w:rPr>
          <w:rFonts w:cstheme="minorHAnsi"/>
          <w:b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Mean capacity scores for England, Korea, India, Indonesia, Greece and Australia in relation to care home staff’s self-reported knowledge, attitude and practice in relation to identification and management of hearing/vision impairment in people with dementia living in long-term aged care. Error bars represent standard error of the mean. </w:t>
      </w:r>
    </w:p>
    <w:p w14:paraId="06478662" w14:textId="77777777" w:rsidR="00AD33BB" w:rsidRDefault="00AD33BB"/>
    <w:sectPr w:rsidR="00AD3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44A"/>
    <w:rsid w:val="0092544A"/>
    <w:rsid w:val="00AD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CD1BF"/>
  <w15:chartTrackingRefBased/>
  <w15:docId w15:val="{15274421-0E11-4165-87A0-AE95F234A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mqoutlook-my.sharepoint.com/personal/piers_dawes_mq_edu_au/Documents/Work/Research/Care%20home%20studies/KAP%20study/International_data/Summary%20data/Nurses%20and%20PC/Results_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853937007874016"/>
          <c:y val="0.22355662684385275"/>
          <c:w val="0.85090507436570428"/>
          <c:h val="0.7208876494604841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911-4C10-9D90-3231AADC3855}"/>
              </c:ext>
            </c:extLst>
          </c:dPt>
          <c:dPt>
            <c:idx val="1"/>
            <c:invertIfNegative val="0"/>
            <c:bubble3D val="0"/>
            <c:spPr>
              <a:solidFill>
                <a:schemeClr val="tx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911-4C10-9D90-3231AADC3855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911-4C10-9D90-3231AADC3855}"/>
              </c:ext>
            </c:extLst>
          </c:dPt>
          <c:dPt>
            <c:idx val="3"/>
            <c:invertIfNegative val="0"/>
            <c:bubble3D val="0"/>
            <c:spPr>
              <a:solidFill>
                <a:srgbClr val="FFFF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911-4C10-9D90-3231AADC3855}"/>
              </c:ext>
            </c:extLst>
          </c:dPt>
          <c:dPt>
            <c:idx val="5"/>
            <c:invertIfNegative val="0"/>
            <c:bubble3D val="0"/>
            <c:spPr>
              <a:solidFill>
                <a:srgbClr val="00B05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6911-4C10-9D90-3231AADC3855}"/>
              </c:ext>
            </c:extLst>
          </c:dPt>
          <c:dLbls>
            <c:delete val="1"/>
          </c:dLbls>
          <c:errBars>
            <c:errBarType val="both"/>
            <c:errValType val="cust"/>
            <c:noEndCap val="0"/>
            <c:plus>
              <c:numRef>
                <c:f>Intention!$E$5:$E$10</c:f>
                <c:numCache>
                  <c:formatCode>General</c:formatCode>
                  <c:ptCount val="6"/>
                  <c:pt idx="0">
                    <c:v>6.9084100027562573E-2</c:v>
                  </c:pt>
                  <c:pt idx="1">
                    <c:v>1.8210620990727164E-2</c:v>
                  </c:pt>
                  <c:pt idx="2">
                    <c:v>7.2892414484535026E-2</c:v>
                  </c:pt>
                  <c:pt idx="3">
                    <c:v>0.13474479006337875</c:v>
                  </c:pt>
                  <c:pt idx="4">
                    <c:v>0.10194498162493028</c:v>
                  </c:pt>
                  <c:pt idx="5">
                    <c:v>9.7637144119475841E-2</c:v>
                  </c:pt>
                </c:numCache>
              </c:numRef>
            </c:plus>
            <c:minus>
              <c:numRef>
                <c:f>Intention!$E$5:$E$10</c:f>
                <c:numCache>
                  <c:formatCode>General</c:formatCode>
                  <c:ptCount val="6"/>
                  <c:pt idx="0">
                    <c:v>6.9084100027562573E-2</c:v>
                  </c:pt>
                  <c:pt idx="1">
                    <c:v>1.8210620990727164E-2</c:v>
                  </c:pt>
                  <c:pt idx="2">
                    <c:v>7.2892414484535026E-2</c:v>
                  </c:pt>
                  <c:pt idx="3">
                    <c:v>0.13474479006337875</c:v>
                  </c:pt>
                  <c:pt idx="4">
                    <c:v>0.10194498162493028</c:v>
                  </c:pt>
                  <c:pt idx="5">
                    <c:v>9.763714411947584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tention!$A$5:$A$10</c:f>
              <c:strCache>
                <c:ptCount val="6"/>
                <c:pt idx="0">
                  <c:v>UK</c:v>
                </c:pt>
                <c:pt idx="1">
                  <c:v>Korea</c:v>
                </c:pt>
                <c:pt idx="2">
                  <c:v>India</c:v>
                </c:pt>
                <c:pt idx="3">
                  <c:v>Indonesia</c:v>
                </c:pt>
                <c:pt idx="4">
                  <c:v>Greece</c:v>
                </c:pt>
                <c:pt idx="5">
                  <c:v>Australia</c:v>
                </c:pt>
              </c:strCache>
            </c:strRef>
          </c:cat>
          <c:val>
            <c:numRef>
              <c:f>Intention!$C$5:$C$10</c:f>
              <c:numCache>
                <c:formatCode>###0.0000</c:formatCode>
                <c:ptCount val="6"/>
                <c:pt idx="0">
                  <c:v>-0.10712803424657533</c:v>
                </c:pt>
                <c:pt idx="1">
                  <c:v>-1.0322166436781606</c:v>
                </c:pt>
                <c:pt idx="2">
                  <c:v>1.050826666666667E-2</c:v>
                </c:pt>
                <c:pt idx="3">
                  <c:v>-0.48222550000000003</c:v>
                </c:pt>
                <c:pt idx="4">
                  <c:v>-3.915960000000003E-2</c:v>
                </c:pt>
                <c:pt idx="5">
                  <c:v>-0.311433374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911-4C10-9D90-3231AADC3855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696385616"/>
        <c:axId val="696385944"/>
      </c:barChart>
      <c:catAx>
        <c:axId val="696385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high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6385944"/>
        <c:crosses val="autoZero"/>
        <c:auto val="1"/>
        <c:lblAlgn val="ctr"/>
        <c:lblOffset val="100"/>
        <c:noMultiLvlLbl val="0"/>
      </c:catAx>
      <c:valAx>
        <c:axId val="6963859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6385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n>
            <a:noFill/>
          </a:ln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507B1BA9DBD447AFFF280728FB75DA" ma:contentTypeVersion="13" ma:contentTypeDescription="Create a new document." ma:contentTypeScope="" ma:versionID="f0b7f72c6296979dec0daf2c4b7ae83d">
  <xsd:schema xmlns:xsd="http://www.w3.org/2001/XMLSchema" xmlns:xs="http://www.w3.org/2001/XMLSchema" xmlns:p="http://schemas.microsoft.com/office/2006/metadata/properties" xmlns:ns3="fad2e266-b520-403f-9c49-0c2f0cdd12af" xmlns:ns4="22899e0f-1c6a-4cb1-8ed8-249c1371cbed" targetNamespace="http://schemas.microsoft.com/office/2006/metadata/properties" ma:root="true" ma:fieldsID="8641bcdc52f86e1f1b056373504b5919" ns3:_="" ns4:_="">
    <xsd:import namespace="fad2e266-b520-403f-9c49-0c2f0cdd12af"/>
    <xsd:import namespace="22899e0f-1c6a-4cb1-8ed8-249c1371cb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d2e266-b520-403f-9c49-0c2f0cdd12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99e0f-1c6a-4cb1-8ed8-249c1371cb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1B13424-1232-4E2C-B7A0-1D6F417825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d2e266-b520-403f-9c49-0c2f0cdd12af"/>
    <ds:schemaRef ds:uri="22899e0f-1c6a-4cb1-8ed8-249c1371cb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552DCD-44F6-4BE4-A43F-459E43A354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B9A8CA-0611-49F5-BB84-ACE296618DD1}">
  <ds:schemaRefs>
    <ds:schemaRef ds:uri="22899e0f-1c6a-4cb1-8ed8-249c1371cbed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fad2e266-b520-403f-9c49-0c2f0cdd12af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iers Dawes</dc:creator>
  <cp:keywords/>
  <dc:description/>
  <cp:lastModifiedBy>Dr Piers Dawes</cp:lastModifiedBy>
  <cp:revision>1</cp:revision>
  <dcterms:created xsi:type="dcterms:W3CDTF">2020-09-30T23:07:00Z</dcterms:created>
  <dcterms:modified xsi:type="dcterms:W3CDTF">2020-09-30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507B1BA9DBD447AFFF280728FB75DA</vt:lpwstr>
  </property>
</Properties>
</file>